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F40367" w14:textId="73551CC1" w:rsidR="00BB10A0" w:rsidRPr="00701DFE" w:rsidRDefault="00BB10A0" w:rsidP="00BB10A0">
      <w:pPr>
        <w:spacing w:line="480" w:lineRule="auto"/>
        <w:jc w:val="left"/>
        <w:rPr>
          <w:b/>
          <w:color w:val="auto"/>
          <w:szCs w:val="36"/>
        </w:rPr>
      </w:pPr>
      <w:r w:rsidRPr="00701DFE">
        <w:rPr>
          <w:b/>
          <w:color w:val="auto"/>
          <w:szCs w:val="36"/>
        </w:rPr>
        <w:t>Title page</w:t>
      </w:r>
    </w:p>
    <w:p w14:paraId="21338F77" w14:textId="77777777" w:rsidR="00BB10A0" w:rsidRPr="00701DFE" w:rsidRDefault="00BB10A0" w:rsidP="00BB10A0">
      <w:pPr>
        <w:spacing w:line="480" w:lineRule="auto"/>
        <w:jc w:val="left"/>
        <w:rPr>
          <w:b/>
          <w:color w:val="auto"/>
          <w:szCs w:val="36"/>
        </w:rPr>
      </w:pPr>
      <w:r w:rsidRPr="00701DFE">
        <w:rPr>
          <w:b/>
          <w:color w:val="auto"/>
          <w:szCs w:val="36"/>
        </w:rPr>
        <w:t>Title</w:t>
      </w:r>
      <w:r w:rsidRPr="00701DFE">
        <w:rPr>
          <w:rFonts w:hint="eastAsia"/>
          <w:b/>
          <w:color w:val="auto"/>
          <w:szCs w:val="36"/>
        </w:rPr>
        <w:t>:</w:t>
      </w:r>
    </w:p>
    <w:p w14:paraId="5213843F" w14:textId="77777777" w:rsidR="00BB10A0" w:rsidRPr="00701DFE" w:rsidRDefault="00BB10A0" w:rsidP="00BB10A0">
      <w:pPr>
        <w:spacing w:line="480" w:lineRule="auto"/>
        <w:jc w:val="left"/>
        <w:rPr>
          <w:bCs w:val="0"/>
          <w:color w:val="auto"/>
          <w:szCs w:val="36"/>
        </w:rPr>
      </w:pPr>
      <w:r w:rsidRPr="00701DFE">
        <w:rPr>
          <w:bCs w:val="0"/>
          <w:color w:val="auto"/>
          <w:szCs w:val="36"/>
        </w:rPr>
        <w:t>Survival benefit after radiotherapy for patients with malignant pleural mesothelioma: A propensity score-matched study</w:t>
      </w:r>
    </w:p>
    <w:p w14:paraId="51C551AF" w14:textId="77777777" w:rsidR="00BB10A0" w:rsidRPr="00701DFE" w:rsidRDefault="00BB10A0" w:rsidP="00BB10A0">
      <w:pPr>
        <w:spacing w:line="480" w:lineRule="auto"/>
        <w:rPr>
          <w:b/>
          <w:bCs w:val="0"/>
          <w:color w:val="auto"/>
        </w:rPr>
      </w:pPr>
      <w:r w:rsidRPr="00701DFE">
        <w:rPr>
          <w:b/>
          <w:bCs w:val="0"/>
          <w:color w:val="auto"/>
        </w:rPr>
        <w:t xml:space="preserve">Running title: </w:t>
      </w:r>
    </w:p>
    <w:p w14:paraId="19DB7686" w14:textId="77777777" w:rsidR="00BB10A0" w:rsidRPr="00701DFE" w:rsidRDefault="00BB10A0" w:rsidP="00BB10A0">
      <w:pPr>
        <w:spacing w:line="480" w:lineRule="auto"/>
        <w:rPr>
          <w:color w:val="auto"/>
        </w:rPr>
      </w:pPr>
      <w:r w:rsidRPr="00701DFE">
        <w:rPr>
          <w:color w:val="auto"/>
        </w:rPr>
        <w:t xml:space="preserve">Survival after radiotherapy for </w:t>
      </w:r>
      <w:proofErr w:type="spellStart"/>
      <w:r w:rsidRPr="00701DFE">
        <w:rPr>
          <w:color w:val="auto"/>
        </w:rPr>
        <w:t>MPM</w:t>
      </w:r>
      <w:proofErr w:type="spellEnd"/>
    </w:p>
    <w:p w14:paraId="135EC541" w14:textId="77777777" w:rsidR="00BB10A0" w:rsidRPr="00701DFE" w:rsidRDefault="00BB10A0" w:rsidP="00BB10A0">
      <w:pPr>
        <w:spacing w:line="480" w:lineRule="auto"/>
        <w:rPr>
          <w:b/>
          <w:bCs w:val="0"/>
          <w:color w:val="auto"/>
          <w:szCs w:val="24"/>
        </w:rPr>
      </w:pPr>
      <w:r w:rsidRPr="00701DFE">
        <w:rPr>
          <w:b/>
          <w:bCs w:val="0"/>
          <w:color w:val="auto"/>
          <w:szCs w:val="24"/>
        </w:rPr>
        <w:t xml:space="preserve">Author: </w:t>
      </w:r>
    </w:p>
    <w:p w14:paraId="35C20889" w14:textId="77777777" w:rsidR="00BB10A0" w:rsidRPr="00701DFE" w:rsidRDefault="00BB10A0" w:rsidP="00BB10A0">
      <w:pPr>
        <w:spacing w:line="480" w:lineRule="auto"/>
        <w:rPr>
          <w:color w:val="auto"/>
          <w:szCs w:val="24"/>
          <w:vertAlign w:val="superscript"/>
        </w:rPr>
      </w:pPr>
      <w:r w:rsidRPr="00701DFE">
        <w:rPr>
          <w:color w:val="auto"/>
          <w:szCs w:val="24"/>
        </w:rPr>
        <w:t xml:space="preserve">Liyou </w:t>
      </w:r>
      <w:proofErr w:type="spellStart"/>
      <w:r w:rsidRPr="00701DFE">
        <w:rPr>
          <w:color w:val="auto"/>
          <w:szCs w:val="24"/>
        </w:rPr>
        <w:t>Lian</w:t>
      </w:r>
      <w:r w:rsidRPr="00701DFE">
        <w:rPr>
          <w:color w:val="auto"/>
          <w:szCs w:val="24"/>
          <w:vertAlign w:val="superscript"/>
        </w:rPr>
        <w:t>1</w:t>
      </w:r>
      <w:proofErr w:type="spellEnd"/>
      <w:r w:rsidRPr="00701DFE">
        <w:rPr>
          <w:color w:val="auto"/>
          <w:szCs w:val="24"/>
        </w:rPr>
        <w:t xml:space="preserve">, </w:t>
      </w:r>
      <w:proofErr w:type="spellStart"/>
      <w:r w:rsidRPr="00701DFE">
        <w:rPr>
          <w:color w:val="auto"/>
          <w:szCs w:val="24"/>
        </w:rPr>
        <w:t>Huijun</w:t>
      </w:r>
      <w:proofErr w:type="spellEnd"/>
      <w:r w:rsidRPr="00701DFE">
        <w:rPr>
          <w:color w:val="auto"/>
          <w:szCs w:val="24"/>
        </w:rPr>
        <w:t xml:space="preserve"> </w:t>
      </w:r>
      <w:proofErr w:type="spellStart"/>
      <w:r w:rsidRPr="00701DFE">
        <w:rPr>
          <w:color w:val="auto"/>
          <w:szCs w:val="24"/>
        </w:rPr>
        <w:t>Lei</w:t>
      </w:r>
      <w:r w:rsidRPr="00701DFE">
        <w:rPr>
          <w:color w:val="auto"/>
          <w:szCs w:val="24"/>
          <w:vertAlign w:val="superscript"/>
        </w:rPr>
        <w:t>2</w:t>
      </w:r>
      <w:proofErr w:type="spellEnd"/>
      <w:r w:rsidRPr="00701DFE">
        <w:rPr>
          <w:color w:val="auto"/>
          <w:szCs w:val="24"/>
        </w:rPr>
        <w:t xml:space="preserve">, </w:t>
      </w:r>
      <w:proofErr w:type="spellStart"/>
      <w:r w:rsidRPr="00701DFE">
        <w:rPr>
          <w:color w:val="auto"/>
          <w:szCs w:val="24"/>
        </w:rPr>
        <w:t>Shuwen</w:t>
      </w:r>
      <w:proofErr w:type="spellEnd"/>
      <w:r w:rsidRPr="00701DFE">
        <w:rPr>
          <w:color w:val="auto"/>
          <w:szCs w:val="24"/>
        </w:rPr>
        <w:t xml:space="preserve"> </w:t>
      </w:r>
      <w:proofErr w:type="spellStart"/>
      <w:r w:rsidRPr="00701DFE">
        <w:rPr>
          <w:color w:val="auto"/>
          <w:szCs w:val="24"/>
        </w:rPr>
        <w:t>Cheng</w:t>
      </w:r>
      <w:r w:rsidRPr="00701DFE">
        <w:rPr>
          <w:color w:val="auto"/>
          <w:szCs w:val="24"/>
          <w:vertAlign w:val="superscript"/>
        </w:rPr>
        <w:t>3</w:t>
      </w:r>
      <w:proofErr w:type="spellEnd"/>
      <w:r w:rsidRPr="00701DFE">
        <w:rPr>
          <w:color w:val="auto"/>
          <w:szCs w:val="24"/>
        </w:rPr>
        <w:t xml:space="preserve">, </w:t>
      </w:r>
      <w:proofErr w:type="spellStart"/>
      <w:r w:rsidRPr="00701DFE">
        <w:rPr>
          <w:color w:val="auto"/>
          <w:szCs w:val="24"/>
        </w:rPr>
        <w:t>Rujie</w:t>
      </w:r>
      <w:proofErr w:type="spellEnd"/>
      <w:r w:rsidRPr="00701DFE">
        <w:rPr>
          <w:color w:val="auto"/>
          <w:szCs w:val="24"/>
        </w:rPr>
        <w:t xml:space="preserve"> </w:t>
      </w:r>
      <w:proofErr w:type="spellStart"/>
      <w:r w:rsidRPr="00701DFE">
        <w:rPr>
          <w:color w:val="auto"/>
          <w:szCs w:val="24"/>
        </w:rPr>
        <w:t>Zheng</w:t>
      </w:r>
      <w:r w:rsidRPr="00701DFE">
        <w:rPr>
          <w:rFonts w:hint="eastAsia"/>
          <w:color w:val="auto"/>
          <w:szCs w:val="24"/>
          <w:vertAlign w:val="superscript"/>
        </w:rPr>
        <w:t>1</w:t>
      </w:r>
      <w:proofErr w:type="spellEnd"/>
      <w:r w:rsidRPr="00701DFE">
        <w:rPr>
          <w:color w:val="auto"/>
          <w:szCs w:val="24"/>
        </w:rPr>
        <w:t xml:space="preserve">, </w:t>
      </w:r>
      <w:proofErr w:type="spellStart"/>
      <w:r w:rsidRPr="00701DFE">
        <w:rPr>
          <w:color w:val="auto"/>
          <w:szCs w:val="24"/>
        </w:rPr>
        <w:t>Hongxia</w:t>
      </w:r>
      <w:proofErr w:type="spellEnd"/>
      <w:r w:rsidRPr="00701DFE">
        <w:rPr>
          <w:color w:val="auto"/>
          <w:szCs w:val="24"/>
        </w:rPr>
        <w:t xml:space="preserve"> </w:t>
      </w:r>
      <w:proofErr w:type="spellStart"/>
      <w:r w:rsidRPr="00701DFE">
        <w:rPr>
          <w:color w:val="auto"/>
          <w:szCs w:val="24"/>
        </w:rPr>
        <w:t>Yao</w:t>
      </w:r>
      <w:r w:rsidRPr="00701DFE">
        <w:rPr>
          <w:color w:val="auto"/>
          <w:szCs w:val="24"/>
          <w:vertAlign w:val="superscript"/>
        </w:rPr>
        <w:t>1</w:t>
      </w:r>
      <w:proofErr w:type="spellEnd"/>
      <w:r w:rsidRPr="00701DFE">
        <w:rPr>
          <w:color w:val="auto"/>
          <w:szCs w:val="24"/>
        </w:rPr>
        <w:t xml:space="preserve">, </w:t>
      </w:r>
      <w:proofErr w:type="spellStart"/>
      <w:r w:rsidRPr="00701DFE">
        <w:rPr>
          <w:color w:val="auto"/>
          <w:szCs w:val="24"/>
        </w:rPr>
        <w:t>Jinfei</w:t>
      </w:r>
      <w:proofErr w:type="spellEnd"/>
      <w:r w:rsidRPr="00701DFE">
        <w:rPr>
          <w:color w:val="auto"/>
          <w:szCs w:val="24"/>
        </w:rPr>
        <w:t xml:space="preserve"> </w:t>
      </w:r>
      <w:proofErr w:type="spellStart"/>
      <w:r w:rsidRPr="00701DFE">
        <w:rPr>
          <w:color w:val="auto"/>
          <w:szCs w:val="24"/>
        </w:rPr>
        <w:t>Chen</w:t>
      </w:r>
      <w:r w:rsidRPr="00701DFE">
        <w:rPr>
          <w:rFonts w:hint="eastAsia"/>
          <w:color w:val="auto"/>
          <w:szCs w:val="24"/>
          <w:vertAlign w:val="superscript"/>
        </w:rPr>
        <w:t>1</w:t>
      </w:r>
      <w:proofErr w:type="spellEnd"/>
      <w:r w:rsidRPr="00701DFE">
        <w:rPr>
          <w:color w:val="auto"/>
          <w:szCs w:val="24"/>
          <w:vertAlign w:val="superscript"/>
        </w:rPr>
        <w:t>, *</w:t>
      </w:r>
      <w:r w:rsidRPr="00701DFE">
        <w:rPr>
          <w:color w:val="auto"/>
          <w:szCs w:val="24"/>
        </w:rPr>
        <w:t xml:space="preserve">, </w:t>
      </w:r>
      <w:proofErr w:type="spellStart"/>
      <w:r w:rsidRPr="00701DFE">
        <w:rPr>
          <w:color w:val="auto"/>
          <w:szCs w:val="24"/>
        </w:rPr>
        <w:t>Tianhui</w:t>
      </w:r>
      <w:proofErr w:type="spellEnd"/>
      <w:r w:rsidRPr="00701DFE">
        <w:rPr>
          <w:color w:val="auto"/>
          <w:szCs w:val="24"/>
        </w:rPr>
        <w:t xml:space="preserve"> </w:t>
      </w:r>
      <w:proofErr w:type="spellStart"/>
      <w:r w:rsidRPr="00701DFE">
        <w:rPr>
          <w:color w:val="auto"/>
          <w:szCs w:val="24"/>
        </w:rPr>
        <w:t>Chen</w:t>
      </w:r>
      <w:proofErr w:type="gramStart"/>
      <w:r w:rsidRPr="00701DFE">
        <w:rPr>
          <w:color w:val="auto"/>
          <w:szCs w:val="24"/>
          <w:vertAlign w:val="superscript"/>
        </w:rPr>
        <w:t>2</w:t>
      </w:r>
      <w:proofErr w:type="spellEnd"/>
      <w:r w:rsidRPr="00701DFE">
        <w:rPr>
          <w:color w:val="auto"/>
          <w:szCs w:val="24"/>
          <w:vertAlign w:val="superscript"/>
        </w:rPr>
        <w:t>,*</w:t>
      </w:r>
      <w:proofErr w:type="gramEnd"/>
    </w:p>
    <w:p w14:paraId="6FCE32E7" w14:textId="77777777" w:rsidR="00BB10A0" w:rsidRPr="00701DFE" w:rsidRDefault="00BB10A0" w:rsidP="00BB10A0">
      <w:pPr>
        <w:spacing w:line="480" w:lineRule="auto"/>
        <w:rPr>
          <w:b/>
          <w:bCs w:val="0"/>
          <w:color w:val="auto"/>
          <w:szCs w:val="24"/>
          <w:vertAlign w:val="superscript"/>
        </w:rPr>
      </w:pPr>
      <w:r w:rsidRPr="00701DFE">
        <w:rPr>
          <w:b/>
          <w:bCs w:val="0"/>
          <w:color w:val="auto"/>
          <w:szCs w:val="24"/>
        </w:rPr>
        <w:t>Affiliations:</w:t>
      </w:r>
    </w:p>
    <w:p w14:paraId="5483BE87" w14:textId="77777777" w:rsidR="00BB10A0" w:rsidRPr="00701DFE" w:rsidRDefault="00BB10A0" w:rsidP="00BB10A0">
      <w:pPr>
        <w:spacing w:line="480" w:lineRule="auto"/>
        <w:rPr>
          <w:color w:val="auto"/>
          <w:szCs w:val="24"/>
        </w:rPr>
      </w:pPr>
      <w:proofErr w:type="spellStart"/>
      <w:r w:rsidRPr="00701DFE">
        <w:rPr>
          <w:color w:val="auto"/>
          <w:szCs w:val="24"/>
          <w:vertAlign w:val="superscript"/>
        </w:rPr>
        <w:t>1</w:t>
      </w:r>
      <w:r w:rsidRPr="00701DFE">
        <w:rPr>
          <w:color w:val="auto"/>
          <w:szCs w:val="24"/>
        </w:rPr>
        <w:t>the</w:t>
      </w:r>
      <w:proofErr w:type="spellEnd"/>
      <w:r w:rsidRPr="00701DFE">
        <w:rPr>
          <w:color w:val="auto"/>
          <w:szCs w:val="24"/>
          <w:vertAlign w:val="superscript"/>
        </w:rPr>
        <w:t xml:space="preserve"> </w:t>
      </w:r>
      <w:r w:rsidRPr="00701DFE">
        <w:rPr>
          <w:color w:val="auto"/>
          <w:szCs w:val="24"/>
        </w:rPr>
        <w:t>First Affiliated Hospital of Wenzhou Medical University, Wenzhou 325000, the People's Republic of China;</w:t>
      </w:r>
      <w:r w:rsidRPr="00701DFE">
        <w:rPr>
          <w:color w:val="auto"/>
        </w:rPr>
        <w:t xml:space="preserve"> </w:t>
      </w:r>
    </w:p>
    <w:p w14:paraId="5D312F90" w14:textId="77777777" w:rsidR="00BB10A0" w:rsidRPr="00701DFE" w:rsidRDefault="00BB10A0" w:rsidP="00BB10A0">
      <w:pPr>
        <w:spacing w:line="480" w:lineRule="auto"/>
        <w:rPr>
          <w:color w:val="auto"/>
          <w:szCs w:val="24"/>
        </w:rPr>
      </w:pPr>
      <w:proofErr w:type="spellStart"/>
      <w:r w:rsidRPr="00701DFE">
        <w:rPr>
          <w:color w:val="auto"/>
          <w:szCs w:val="24"/>
          <w:vertAlign w:val="superscript"/>
        </w:rPr>
        <w:t>2</w:t>
      </w:r>
      <w:r w:rsidRPr="00701DFE">
        <w:rPr>
          <w:color w:val="auto"/>
          <w:szCs w:val="24"/>
        </w:rPr>
        <w:t>Department</w:t>
      </w:r>
      <w:proofErr w:type="spellEnd"/>
      <w:r w:rsidRPr="00701DFE">
        <w:rPr>
          <w:color w:val="auto"/>
          <w:szCs w:val="24"/>
        </w:rPr>
        <w:t xml:space="preserve"> of Cancer Prevention</w:t>
      </w:r>
      <w:r w:rsidRPr="00701DFE">
        <w:rPr>
          <w:color w:val="auto"/>
          <w:szCs w:val="24"/>
          <w:lang w:eastAsia="en-US"/>
        </w:rPr>
        <w:t>/Zhejiang Cancer Institute</w:t>
      </w:r>
      <w:r w:rsidRPr="00701DFE">
        <w:rPr>
          <w:color w:val="auto"/>
          <w:szCs w:val="24"/>
        </w:rPr>
        <w:t>, Cancer Hospital of the University of Chinese Academy of Sciences (Zhejiang Cancer Hospital)</w:t>
      </w:r>
      <w:r w:rsidRPr="00701DFE">
        <w:rPr>
          <w:color w:val="auto"/>
          <w:szCs w:val="24"/>
          <w:lang w:eastAsia="en-US"/>
        </w:rPr>
        <w:t>; Institute of Basic Medicine and Cancer (</w:t>
      </w:r>
      <w:proofErr w:type="spellStart"/>
      <w:r w:rsidRPr="00701DFE">
        <w:rPr>
          <w:color w:val="auto"/>
          <w:szCs w:val="24"/>
          <w:lang w:eastAsia="en-US"/>
        </w:rPr>
        <w:t>IBMC</w:t>
      </w:r>
      <w:proofErr w:type="spellEnd"/>
      <w:r w:rsidRPr="00701DFE">
        <w:rPr>
          <w:color w:val="auto"/>
          <w:szCs w:val="24"/>
          <w:lang w:eastAsia="en-US"/>
        </w:rPr>
        <w:t>), Chinese Academy of Sciences, Hangzhou 310022, China</w:t>
      </w:r>
      <w:r w:rsidRPr="00701DFE">
        <w:rPr>
          <w:color w:val="auto"/>
          <w:szCs w:val="24"/>
        </w:rPr>
        <w:t>;</w:t>
      </w:r>
      <w:r w:rsidRPr="00701DFE">
        <w:rPr>
          <w:color w:val="auto"/>
        </w:rPr>
        <w:t xml:space="preserve"> </w:t>
      </w:r>
      <w:r w:rsidRPr="00701DFE">
        <w:rPr>
          <w:color w:val="auto"/>
          <w:szCs w:val="24"/>
        </w:rPr>
        <w:t>Department of Preventive Medicine, School of Medicine, Ningbo University, Ningbo 315211,</w:t>
      </w:r>
      <w:r w:rsidRPr="00701DFE">
        <w:rPr>
          <w:color w:val="auto"/>
        </w:rPr>
        <w:t xml:space="preserve"> </w:t>
      </w:r>
      <w:r w:rsidRPr="00701DFE">
        <w:rPr>
          <w:color w:val="auto"/>
          <w:szCs w:val="24"/>
        </w:rPr>
        <w:t>the People's Republic of China;</w:t>
      </w:r>
    </w:p>
    <w:p w14:paraId="42FA7E14" w14:textId="77777777" w:rsidR="00BB10A0" w:rsidRPr="00701DFE" w:rsidRDefault="00BB10A0" w:rsidP="00BB10A0">
      <w:pPr>
        <w:spacing w:line="480" w:lineRule="auto"/>
        <w:rPr>
          <w:color w:val="auto"/>
          <w:szCs w:val="24"/>
        </w:rPr>
      </w:pPr>
      <w:proofErr w:type="spellStart"/>
      <w:r w:rsidRPr="00701DFE">
        <w:rPr>
          <w:color w:val="auto"/>
          <w:szCs w:val="24"/>
          <w:vertAlign w:val="superscript"/>
        </w:rPr>
        <w:t>3</w:t>
      </w:r>
      <w:r w:rsidRPr="00701DFE">
        <w:rPr>
          <w:color w:val="auto"/>
          <w:szCs w:val="24"/>
        </w:rPr>
        <w:t>Nanjing</w:t>
      </w:r>
      <w:proofErr w:type="spellEnd"/>
      <w:r w:rsidRPr="00701DFE">
        <w:rPr>
          <w:color w:val="auto"/>
          <w:szCs w:val="24"/>
        </w:rPr>
        <w:t xml:space="preserve"> University of Medical School, Nanjing 210046, the People's Republic of China;</w:t>
      </w:r>
    </w:p>
    <w:p w14:paraId="1EC3AC25" w14:textId="77777777" w:rsidR="00BB10A0" w:rsidRPr="00701DFE" w:rsidRDefault="00BB10A0" w:rsidP="00BB10A0">
      <w:pPr>
        <w:spacing w:line="480" w:lineRule="auto"/>
        <w:rPr>
          <w:b/>
          <w:bCs w:val="0"/>
          <w:color w:val="auto"/>
          <w:kern w:val="0"/>
          <w:szCs w:val="24"/>
        </w:rPr>
      </w:pPr>
      <w:r w:rsidRPr="00701DFE">
        <w:rPr>
          <w:b/>
          <w:bCs w:val="0"/>
          <w:color w:val="auto"/>
          <w:szCs w:val="24"/>
          <w:vertAlign w:val="superscript"/>
        </w:rPr>
        <w:lastRenderedPageBreak/>
        <w:t>*</w:t>
      </w:r>
      <w:r w:rsidRPr="00701DFE">
        <w:rPr>
          <w:b/>
          <w:bCs w:val="0"/>
          <w:color w:val="auto"/>
          <w:kern w:val="0"/>
          <w:szCs w:val="24"/>
        </w:rPr>
        <w:t>Correspondence Author:</w:t>
      </w:r>
    </w:p>
    <w:p w14:paraId="53AFC9FA" w14:textId="77777777" w:rsidR="00BB10A0" w:rsidRPr="00701DFE" w:rsidRDefault="00BB10A0" w:rsidP="00BB10A0">
      <w:pPr>
        <w:spacing w:before="240" w:line="480" w:lineRule="auto"/>
        <w:rPr>
          <w:color w:val="auto"/>
          <w:szCs w:val="24"/>
        </w:rPr>
      </w:pPr>
      <w:bookmarkStart w:id="0" w:name="_Hlk109933604"/>
      <w:r w:rsidRPr="00701DFE">
        <w:rPr>
          <w:color w:val="auto"/>
          <w:szCs w:val="24"/>
        </w:rPr>
        <w:t xml:space="preserve">Prof. </w:t>
      </w:r>
      <w:proofErr w:type="spellStart"/>
      <w:r w:rsidRPr="00701DFE">
        <w:rPr>
          <w:color w:val="auto"/>
          <w:szCs w:val="24"/>
        </w:rPr>
        <w:t>Tianhui</w:t>
      </w:r>
      <w:proofErr w:type="spellEnd"/>
      <w:r w:rsidRPr="00701DFE">
        <w:rPr>
          <w:color w:val="auto"/>
          <w:szCs w:val="24"/>
        </w:rPr>
        <w:t xml:space="preserve"> Chen, Department of Cancer Prevention/Zhejiang Cancer Institute, Cancer Hospital of the University of Chinese Academy of Sciences (Zhejiang Cancer Hospital); Institute of Basic Medicine and Cancer (</w:t>
      </w:r>
      <w:proofErr w:type="spellStart"/>
      <w:r w:rsidRPr="00701DFE">
        <w:rPr>
          <w:color w:val="auto"/>
          <w:szCs w:val="24"/>
        </w:rPr>
        <w:t>IBMC</w:t>
      </w:r>
      <w:proofErr w:type="spellEnd"/>
      <w:r w:rsidRPr="00701DFE">
        <w:rPr>
          <w:color w:val="auto"/>
          <w:szCs w:val="24"/>
        </w:rPr>
        <w:t xml:space="preserve">), Chinese Academy of Sciences, Hangzhou 310022, China; Department of Preventive Medicine, School of Medicine, Ningbo University, Ningbo 315211, the People's Republic of China; Email: </w:t>
      </w:r>
      <w:proofErr w:type="spellStart"/>
      <w:r w:rsidRPr="00701DFE">
        <w:rPr>
          <w:color w:val="auto"/>
          <w:szCs w:val="24"/>
        </w:rPr>
        <w:t>chenth@zjcc.org.cn</w:t>
      </w:r>
      <w:proofErr w:type="spellEnd"/>
      <w:r w:rsidRPr="00701DFE">
        <w:rPr>
          <w:color w:val="auto"/>
          <w:szCs w:val="24"/>
        </w:rPr>
        <w:t>;</w:t>
      </w:r>
      <w:bookmarkEnd w:id="0"/>
    </w:p>
    <w:p w14:paraId="19E4610D" w14:textId="77777777" w:rsidR="00BB10A0" w:rsidRPr="00701DFE" w:rsidRDefault="00BB10A0" w:rsidP="00BB10A0">
      <w:pPr>
        <w:spacing w:line="480" w:lineRule="auto"/>
        <w:rPr>
          <w:color w:val="auto"/>
          <w:szCs w:val="24"/>
        </w:rPr>
      </w:pPr>
      <w:r w:rsidRPr="00701DFE">
        <w:rPr>
          <w:color w:val="auto"/>
          <w:szCs w:val="24"/>
        </w:rPr>
        <w:t xml:space="preserve">Prof. </w:t>
      </w:r>
      <w:proofErr w:type="spellStart"/>
      <w:r w:rsidRPr="00701DFE">
        <w:rPr>
          <w:color w:val="auto"/>
          <w:szCs w:val="24"/>
        </w:rPr>
        <w:t>Jinfei</w:t>
      </w:r>
      <w:proofErr w:type="spellEnd"/>
      <w:r w:rsidRPr="00701DFE">
        <w:rPr>
          <w:color w:val="auto"/>
          <w:szCs w:val="24"/>
        </w:rPr>
        <w:t xml:space="preserve"> Chen, the First Affiliated Hospital of Wenzhou Medical University, Wenzhou 325000, the People's Republic of China; E-mail: </w:t>
      </w:r>
      <w:proofErr w:type="spellStart"/>
      <w:r w:rsidRPr="00701DFE">
        <w:rPr>
          <w:color w:val="auto"/>
          <w:szCs w:val="24"/>
        </w:rPr>
        <w:t>jinfeichen@sohu.com</w:t>
      </w:r>
      <w:proofErr w:type="spellEnd"/>
      <w:r w:rsidRPr="00701DFE">
        <w:rPr>
          <w:color w:val="auto"/>
          <w:szCs w:val="24"/>
        </w:rPr>
        <w:t>.</w:t>
      </w:r>
    </w:p>
    <w:p w14:paraId="1BBE98AE" w14:textId="233D183E" w:rsidR="00BB10A0" w:rsidRPr="00701DFE" w:rsidRDefault="00BB10A0">
      <w:pPr>
        <w:rPr>
          <w:b/>
          <w:bCs w:val="0"/>
          <w:color w:val="auto"/>
          <w:sz w:val="22"/>
          <w:szCs w:val="24"/>
        </w:rPr>
      </w:pPr>
      <w:r w:rsidRPr="00701DFE">
        <w:rPr>
          <w:b/>
          <w:bCs w:val="0"/>
          <w:color w:val="auto"/>
          <w:sz w:val="22"/>
          <w:szCs w:val="24"/>
        </w:rPr>
        <w:br w:type="page"/>
      </w:r>
    </w:p>
    <w:p w14:paraId="4390C9C1" w14:textId="581E415E" w:rsidR="00BA2FEA" w:rsidRPr="00701DFE" w:rsidRDefault="00BA2FEA" w:rsidP="00BA2FEA">
      <w:pPr>
        <w:spacing w:line="480" w:lineRule="auto"/>
        <w:rPr>
          <w:color w:val="auto"/>
          <w:sz w:val="22"/>
          <w:szCs w:val="32"/>
        </w:rPr>
      </w:pPr>
      <w:r w:rsidRPr="00701DFE">
        <w:rPr>
          <w:b/>
          <w:bCs w:val="0"/>
          <w:color w:val="auto"/>
          <w:sz w:val="22"/>
          <w:szCs w:val="24"/>
        </w:rPr>
        <w:lastRenderedPageBreak/>
        <w:t xml:space="preserve">Table </w:t>
      </w:r>
      <w:proofErr w:type="spellStart"/>
      <w:r w:rsidRPr="00701DFE">
        <w:rPr>
          <w:b/>
          <w:bCs w:val="0"/>
          <w:color w:val="auto"/>
          <w:sz w:val="22"/>
          <w:szCs w:val="24"/>
        </w:rPr>
        <w:t>S1</w:t>
      </w:r>
      <w:proofErr w:type="spellEnd"/>
      <w:r w:rsidRPr="00701DFE">
        <w:rPr>
          <w:strike/>
          <w:color w:val="auto"/>
          <w:sz w:val="22"/>
          <w:szCs w:val="32"/>
        </w:rPr>
        <w:t xml:space="preserve"> </w:t>
      </w:r>
      <w:r w:rsidRPr="00701DFE">
        <w:rPr>
          <w:color w:val="auto"/>
          <w:sz w:val="22"/>
          <w:szCs w:val="32"/>
        </w:rPr>
        <w:t>Baseline characteristics of enrolled patients</w:t>
      </w:r>
    </w:p>
    <w:tbl>
      <w:tblPr>
        <w:tblW w:w="12660" w:type="dxa"/>
        <w:tblLook w:val="04A0" w:firstRow="1" w:lastRow="0" w:firstColumn="1" w:lastColumn="0" w:noHBand="0" w:noVBand="1"/>
      </w:tblPr>
      <w:tblGrid>
        <w:gridCol w:w="2580"/>
        <w:gridCol w:w="2780"/>
        <w:gridCol w:w="2780"/>
        <w:gridCol w:w="1040"/>
        <w:gridCol w:w="2019"/>
        <w:gridCol w:w="1461"/>
      </w:tblGrid>
      <w:tr w:rsidR="00701DFE" w:rsidRPr="00701DFE" w14:paraId="1AF93AB7" w14:textId="77777777" w:rsidTr="004A7E3E">
        <w:trPr>
          <w:trHeight w:val="280"/>
        </w:trPr>
        <w:tc>
          <w:tcPr>
            <w:tcW w:w="25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2498C0B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55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24F608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t>Before-</w:t>
            </w:r>
            <w:proofErr w:type="spellStart"/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t>PSM</w:t>
            </w:r>
            <w:proofErr w:type="spellEnd"/>
          </w:p>
        </w:tc>
        <w:tc>
          <w:tcPr>
            <w:tcW w:w="10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0BFF5F6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t>P-value</w:t>
            </w:r>
          </w:p>
        </w:tc>
        <w:tc>
          <w:tcPr>
            <w:tcW w:w="20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EFCE69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t>After-</w:t>
            </w:r>
            <w:proofErr w:type="spellStart"/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t>PSM</w:t>
            </w:r>
            <w:proofErr w:type="spellEnd"/>
          </w:p>
        </w:tc>
        <w:tc>
          <w:tcPr>
            <w:tcW w:w="146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</w:tcPr>
          <w:p w14:paraId="2726EA5A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t>P-value</w:t>
            </w:r>
          </w:p>
        </w:tc>
      </w:tr>
      <w:tr w:rsidR="00701DFE" w:rsidRPr="00701DFE" w14:paraId="741E4A23" w14:textId="77777777" w:rsidTr="004A7E3E">
        <w:trPr>
          <w:trHeight w:val="640"/>
        </w:trPr>
        <w:tc>
          <w:tcPr>
            <w:tcW w:w="25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64E44E9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3B694F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t>No-radiotherapy</w:t>
            </w: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br/>
              <w:t>(N=6496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7D4D9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t>Radiotherapy</w:t>
            </w: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br/>
              <w:t>(N=803)</w:t>
            </w:r>
          </w:p>
        </w:tc>
        <w:tc>
          <w:tcPr>
            <w:tcW w:w="10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815E0AF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A59832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t>No-radiotherapy</w:t>
            </w: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br/>
              <w:t>(N=803)</w:t>
            </w:r>
          </w:p>
        </w:tc>
        <w:tc>
          <w:tcPr>
            <w:tcW w:w="146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37092006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</w:p>
        </w:tc>
      </w:tr>
      <w:tr w:rsidR="00701DFE" w:rsidRPr="00701DFE" w14:paraId="70C42AD7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0F1740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t>Ag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FBD9E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E2483B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F9E1D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58D56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00DA5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0.298</w:t>
            </w:r>
          </w:p>
        </w:tc>
      </w:tr>
      <w:tr w:rsidR="00701DFE" w:rsidRPr="00701DFE" w14:paraId="2667726E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AC7D02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Mean (SD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4475CA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73.0 (10.8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67ABD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67.8 (10.9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380855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DA48BA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68.4 (11.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8F742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28482314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9DA86C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Median (Min, Max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53157E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74.0 (18.0, 100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6C6FF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68.0 (27.0, 93.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0F6357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662E4E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69.0 (22.0, 97.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AF586FB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27DE2C0D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766C36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t>Gender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224B6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2B47F8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8CF2E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0.99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4E4208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04811C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0.578</w:t>
            </w:r>
          </w:p>
        </w:tc>
      </w:tr>
      <w:tr w:rsidR="00701DFE" w:rsidRPr="00701DFE" w14:paraId="17C71ED4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4CA9C5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Fema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19A32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1368 (21.1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9454E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169 (21.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C88E31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A7C379A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159 (19.8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6DF7C5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670B2A45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F671D3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Ma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797815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5128 (78.9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007B98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634 (79.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92585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25532C5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644 (80.2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9896597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092CDB9F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617FCB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t>Rac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7069B5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94323A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579D0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0.079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2F299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85AA9B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0.991</w:t>
            </w:r>
          </w:p>
        </w:tc>
      </w:tr>
      <w:tr w:rsidR="00701DFE" w:rsidRPr="00701DFE" w14:paraId="37D6DA08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F220F4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Black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E70157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336 (5.2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2B322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27 (3.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2F1FC9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E34F4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26 (3.2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964B73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522AD9D3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773F32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Other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C03649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232 (3.6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EF4F2E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22 (2.7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BD8E8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126DD9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24 (3.0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D0CE14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4CC08BCE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F3519D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lastRenderedPageBreak/>
              <w:t xml:space="preserve">     Unknow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8EC55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11 (0.2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352AC9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1 (0.1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B76A3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7289E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1 (0.1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227A7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4145B13A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C04B9C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Whit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21571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5917 (91.1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1803A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753 (93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FCFEA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E8261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752 (93.6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0A114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3FC75C3C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ACCF38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96665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E01C7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B223A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0.13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0DBC1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F6A29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0.384</w:t>
            </w:r>
          </w:p>
        </w:tc>
      </w:tr>
      <w:tr w:rsidR="00701DFE" w:rsidRPr="00701DFE" w14:paraId="768AE926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2A2F41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Married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63B91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5164 (79.5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BF7C97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661 (82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1BAEA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5074769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681 (84.8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34B305C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2D694F4E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1F4BB2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Sing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A7C40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1083 (16.7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173A2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119 (14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1D9658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01D9B1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104 (13.0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AD2A0A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54B60D55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141EE8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Unknow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F26D4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249 (3.8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56B26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23 (2.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0603A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C65A4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18 (2.2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783573A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1BFEA1BE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2A57BC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t>T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74A9A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9E3EA5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D60FE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2C706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E0D957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0.414</w:t>
            </w:r>
          </w:p>
        </w:tc>
      </w:tr>
      <w:tr w:rsidR="00701DFE" w:rsidRPr="00701DFE" w14:paraId="6432D134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8FC646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</w:t>
            </w:r>
            <w:proofErr w:type="spellStart"/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T0-T2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B6338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3480 (53.6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E2F86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281 (35.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5FD8F7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6133DE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284 (35.4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B3A3C9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7FF2C094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90B71F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</w:t>
            </w:r>
            <w:proofErr w:type="spellStart"/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T3</w:t>
            </w:r>
            <w:proofErr w:type="spellEnd"/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-4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CDE41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2197 (33.8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B36F2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464 (57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BB816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61527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474 (59.0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1A69D7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4AE1FAC7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D2E760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TX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032039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819 (12.6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F7F61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58 (7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A8797E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F49A5E5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45 (5.6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76E3B3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7300A15E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5E89AB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t>N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D45C1B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DE62BC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7E819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E3D652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45E5C1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0.144</w:t>
            </w:r>
          </w:p>
        </w:tc>
      </w:tr>
      <w:tr w:rsidR="00701DFE" w:rsidRPr="00701DFE" w14:paraId="5BBD2D63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3B955F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</w:t>
            </w:r>
            <w:proofErr w:type="spellStart"/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N0-N1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DE520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4643 (71.5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FD9B68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597 (74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3F957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356927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618 (77.0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B3C84BC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671846FB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830A02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</w:t>
            </w:r>
            <w:proofErr w:type="spellStart"/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N2-N3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23967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700 (10.8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4F2ADE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124 (15.4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2C5ADE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1A6D6C7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97 (12.1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88A9238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3AB9CB7E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6806D1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lastRenderedPageBreak/>
              <w:t xml:space="preserve">     </w:t>
            </w:r>
            <w:proofErr w:type="spellStart"/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NX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A4E87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1153 (17.7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03594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82 (10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84B02B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671E0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88 (11.0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AF7425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37F9869B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C07539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t>M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5DB40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CFF30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AABA1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6FB1014E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8BF31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0.833</w:t>
            </w:r>
          </w:p>
        </w:tc>
      </w:tr>
      <w:tr w:rsidR="00701DFE" w:rsidRPr="00701DFE" w14:paraId="5A2EF285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ADCCA2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</w:t>
            </w:r>
            <w:proofErr w:type="spellStart"/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M0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906B5E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4674 (72.0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73F38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598 (74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53528C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929509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606 (75.5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36C3B6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6621F09E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1AC2F0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</w:t>
            </w:r>
            <w:proofErr w:type="spellStart"/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M1</w:t>
            </w:r>
            <w:proofErr w:type="spellEnd"/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B55D3C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1160 (17.9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C69DCA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173 (21.5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A023CC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8A4C0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169 (21.0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792CF27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75E42785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18DB5A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MX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A3F27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662 (10.2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9AD41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32 (4.0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C6798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E30F25B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28 (3.5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6CE5D75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0DE753F0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CD073C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t>Surger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9B749E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D5B9DA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479BC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2F713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516271E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0.616</w:t>
            </w:r>
          </w:p>
        </w:tc>
      </w:tr>
      <w:tr w:rsidR="00701DFE" w:rsidRPr="00701DFE" w14:paraId="08A53158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8BCDD7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No 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649F0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5054 (77.8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35950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368 (45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A2097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851628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320 (39.9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3EE35C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2906CE60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62A641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Ye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90E8A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1442 (22.2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3AFF4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435 (54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5F224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BB1CF9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483 (60.1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757B45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5645136E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27F738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t>Chemotherapy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43D79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B38BA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0296C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4F5E76AE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5FBC1C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0.722</w:t>
            </w:r>
          </w:p>
        </w:tc>
      </w:tr>
      <w:tr w:rsidR="00701DFE" w:rsidRPr="00701DFE" w14:paraId="6867A0FA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0748CA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No 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80417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3535 (54.4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5BD157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328 (40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7AB40C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F5A081B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357 (44.5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BF59BD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288A3A58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9780EB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     Ye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39990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2961 (45.6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AF88D7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475 (59.2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2172E7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441D6B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446 (55.5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CD81429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7B040370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ED0674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/>
                <w:color w:val="auto"/>
                <w:kern w:val="0"/>
                <w:sz w:val="20"/>
                <w:szCs w:val="20"/>
              </w:rPr>
              <w:t>Histologic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1D6ABA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94529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3034DB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&lt; 0.001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59688787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A243B4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0.894</w:t>
            </w:r>
          </w:p>
        </w:tc>
      </w:tr>
      <w:tr w:rsidR="00701DFE" w:rsidRPr="00701DFE" w14:paraId="6A724E77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04D34D" w14:textId="77777777" w:rsidR="00BA2FEA" w:rsidRPr="00701DFE" w:rsidRDefault="00BA2FEA" w:rsidP="004A7E3E">
            <w:pPr>
              <w:spacing w:line="480" w:lineRule="auto"/>
              <w:ind w:firstLineChars="250" w:firstLine="500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9050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2B154E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2827 (43.5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D0D2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240 (29.9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4D82E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6A2CE0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241 (30.0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EC79A2C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062CF7A2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392C2F" w14:textId="77777777" w:rsidR="00BA2FEA" w:rsidRPr="00701DFE" w:rsidRDefault="00BA2FEA" w:rsidP="004A7E3E">
            <w:pPr>
              <w:spacing w:line="480" w:lineRule="auto"/>
              <w:ind w:firstLineChars="250" w:firstLine="500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lastRenderedPageBreak/>
              <w:t>9051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60D1B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768 (11.8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59BCE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127 (15.8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B1EECB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22D70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119 (14.8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7C9F4BD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0CBA1313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24BFD2" w14:textId="77777777" w:rsidR="00BA2FEA" w:rsidRPr="00701DFE" w:rsidRDefault="00BA2FEA" w:rsidP="004A7E3E">
            <w:pPr>
              <w:spacing w:line="480" w:lineRule="auto"/>
              <w:ind w:firstLineChars="250" w:firstLine="500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905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DF9715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2396 (36.9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B3D88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348 (43.3%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8642A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3DB6EBF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360 (44.8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2D861AAC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  <w:tr w:rsidR="00701DFE" w:rsidRPr="00701DFE" w14:paraId="33F80C72" w14:textId="77777777" w:rsidTr="004A7E3E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7A8A88" w14:textId="77777777" w:rsidR="00BA2FEA" w:rsidRPr="00701DFE" w:rsidRDefault="00BA2FEA" w:rsidP="004A7E3E">
            <w:pPr>
              <w:spacing w:line="480" w:lineRule="auto"/>
              <w:ind w:firstLineChars="250" w:firstLine="500"/>
              <w:jc w:val="left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9053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2159F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505 (7.8%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384914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88 (11.0%)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FC5132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67C7CE9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83 (10.3%)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10D0C3E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 xml:space="preserve">　</w:t>
            </w:r>
          </w:p>
        </w:tc>
      </w:tr>
    </w:tbl>
    <w:p w14:paraId="4E024C9A" w14:textId="77777777" w:rsidR="00BA2FEA" w:rsidRPr="00701DFE" w:rsidRDefault="00BA2FEA" w:rsidP="00BA2FEA">
      <w:pPr>
        <w:spacing w:line="480" w:lineRule="auto"/>
        <w:rPr>
          <w:color w:val="auto"/>
          <w:sz w:val="20"/>
          <w:szCs w:val="20"/>
        </w:rPr>
      </w:pPr>
      <w:r w:rsidRPr="00701DFE">
        <w:rPr>
          <w:color w:val="auto"/>
          <w:sz w:val="20"/>
          <w:szCs w:val="20"/>
        </w:rPr>
        <w:t xml:space="preserve">9050, mesothelioma; 9051, fibrous mesothelioma; 9052, epithelioid mesothelioma; 9053, mesothelioma, biphasic; 9055, </w:t>
      </w:r>
      <w:proofErr w:type="spellStart"/>
      <w:r w:rsidRPr="00701DFE">
        <w:rPr>
          <w:color w:val="auto"/>
          <w:sz w:val="20"/>
          <w:szCs w:val="20"/>
        </w:rPr>
        <w:t>multicystic</w:t>
      </w:r>
      <w:proofErr w:type="spellEnd"/>
      <w:r w:rsidRPr="00701DFE">
        <w:rPr>
          <w:color w:val="auto"/>
          <w:sz w:val="20"/>
          <w:szCs w:val="20"/>
        </w:rPr>
        <w:t xml:space="preserve"> mesothelioma</w:t>
      </w:r>
    </w:p>
    <w:p w14:paraId="71B639A7" w14:textId="70E10D60" w:rsidR="00BA2FEA" w:rsidRPr="00701DFE" w:rsidRDefault="00BA2FEA" w:rsidP="00BA2FEA">
      <w:pPr>
        <w:rPr>
          <w:color w:val="auto"/>
          <w:sz w:val="20"/>
          <w:szCs w:val="20"/>
        </w:rPr>
      </w:pPr>
      <w:r w:rsidRPr="00701DFE">
        <w:rPr>
          <w:color w:val="auto"/>
          <w:sz w:val="20"/>
          <w:szCs w:val="20"/>
        </w:rPr>
        <w:t xml:space="preserve">Abbreviations: </w:t>
      </w:r>
      <w:proofErr w:type="spellStart"/>
      <w:r w:rsidRPr="00701DFE">
        <w:rPr>
          <w:color w:val="auto"/>
          <w:sz w:val="20"/>
          <w:szCs w:val="20"/>
        </w:rPr>
        <w:t>PSM</w:t>
      </w:r>
      <w:proofErr w:type="spellEnd"/>
      <w:r w:rsidRPr="00701DFE">
        <w:rPr>
          <w:color w:val="auto"/>
          <w:sz w:val="20"/>
          <w:szCs w:val="20"/>
        </w:rPr>
        <w:t>, propensity score matching.</w:t>
      </w:r>
    </w:p>
    <w:p w14:paraId="04CB072D" w14:textId="77777777" w:rsidR="00BA2FEA" w:rsidRPr="00701DFE" w:rsidRDefault="00BA2FEA">
      <w:pPr>
        <w:rPr>
          <w:color w:val="auto"/>
          <w:sz w:val="20"/>
          <w:szCs w:val="20"/>
        </w:rPr>
      </w:pPr>
      <w:r w:rsidRPr="00701DFE">
        <w:rPr>
          <w:color w:val="auto"/>
          <w:sz w:val="20"/>
          <w:szCs w:val="20"/>
        </w:rPr>
        <w:br w:type="page"/>
      </w:r>
    </w:p>
    <w:p w14:paraId="7BDF0104" w14:textId="77777777" w:rsidR="00BA2FEA" w:rsidRPr="00701DFE" w:rsidRDefault="00BA2FEA" w:rsidP="00BA2FEA">
      <w:pPr>
        <w:spacing w:line="480" w:lineRule="auto"/>
        <w:rPr>
          <w:b/>
          <w:bCs w:val="0"/>
          <w:color w:val="auto"/>
          <w:sz w:val="20"/>
          <w:szCs w:val="20"/>
        </w:rPr>
      </w:pPr>
      <w:r w:rsidRPr="00701DFE">
        <w:rPr>
          <w:b/>
          <w:bCs w:val="0"/>
          <w:color w:val="auto"/>
          <w:sz w:val="20"/>
          <w:szCs w:val="20"/>
        </w:rPr>
        <w:lastRenderedPageBreak/>
        <w:t xml:space="preserve">Table </w:t>
      </w:r>
      <w:proofErr w:type="spellStart"/>
      <w:r w:rsidRPr="00701DFE">
        <w:rPr>
          <w:b/>
          <w:bCs w:val="0"/>
          <w:color w:val="auto"/>
          <w:sz w:val="20"/>
          <w:szCs w:val="20"/>
        </w:rPr>
        <w:t>S2</w:t>
      </w:r>
      <w:proofErr w:type="spellEnd"/>
      <w:r w:rsidRPr="00701DFE">
        <w:rPr>
          <w:b/>
          <w:bCs w:val="0"/>
          <w:color w:val="auto"/>
          <w:sz w:val="20"/>
          <w:szCs w:val="20"/>
        </w:rPr>
        <w:t xml:space="preserve"> </w:t>
      </w:r>
      <w:r w:rsidRPr="00701DFE">
        <w:rPr>
          <w:rFonts w:eastAsia="等线"/>
          <w:color w:val="auto"/>
          <w:sz w:val="20"/>
          <w:szCs w:val="20"/>
        </w:rPr>
        <w:t>Univariate and multivariate regression models for potential risk factors</w:t>
      </w:r>
    </w:p>
    <w:tbl>
      <w:tblPr>
        <w:tblW w:w="111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3243"/>
        <w:gridCol w:w="1277"/>
        <w:gridCol w:w="3243"/>
        <w:gridCol w:w="1277"/>
      </w:tblGrid>
      <w:tr w:rsidR="00701DFE" w:rsidRPr="00701DFE" w14:paraId="14B58C68" w14:textId="77777777" w:rsidTr="004A7E3E">
        <w:trPr>
          <w:trHeight w:val="840"/>
        </w:trPr>
        <w:tc>
          <w:tcPr>
            <w:tcW w:w="21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36F515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/>
                <w:bCs w:val="0"/>
                <w:color w:val="auto"/>
                <w:sz w:val="20"/>
                <w:szCs w:val="20"/>
              </w:rPr>
              <w:t>Variables</w:t>
            </w:r>
          </w:p>
        </w:tc>
        <w:tc>
          <w:tcPr>
            <w:tcW w:w="4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64FF9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/>
                <w:bCs w:val="0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/>
                <w:bCs w:val="0"/>
                <w:color w:val="auto"/>
                <w:sz w:val="20"/>
                <w:szCs w:val="20"/>
              </w:rPr>
              <w:t>Univariate regression</w:t>
            </w:r>
          </w:p>
        </w:tc>
        <w:tc>
          <w:tcPr>
            <w:tcW w:w="45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D4ED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/>
                <w:bCs w:val="0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/>
                <w:bCs w:val="0"/>
                <w:color w:val="auto"/>
                <w:sz w:val="20"/>
                <w:szCs w:val="20"/>
              </w:rPr>
              <w:t>Multivariable regression</w:t>
            </w:r>
          </w:p>
        </w:tc>
      </w:tr>
      <w:tr w:rsidR="00701DFE" w:rsidRPr="00701DFE" w14:paraId="53BE8CF7" w14:textId="77777777" w:rsidTr="004A7E3E">
        <w:trPr>
          <w:trHeight w:val="84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13D83B97" w14:textId="77777777" w:rsidR="00BA2FEA" w:rsidRPr="00701DFE" w:rsidRDefault="00BA2FEA" w:rsidP="004A7E3E">
            <w:pPr>
              <w:spacing w:line="480" w:lineRule="auto"/>
              <w:rPr>
                <w:rFonts w:eastAsia="等线"/>
                <w:b/>
                <w:color w:val="auto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72C01B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/>
                <w:bCs w:val="0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/>
                <w:bCs w:val="0"/>
                <w:color w:val="auto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0CB1C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/>
                <w:bCs w:val="0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/>
                <w:bCs w:val="0"/>
                <w:color w:val="auto"/>
                <w:sz w:val="20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CE25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/>
                <w:bCs w:val="0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/>
                <w:bCs w:val="0"/>
                <w:color w:val="auto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2FBB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/>
                <w:bCs w:val="0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/>
                <w:bCs w:val="0"/>
                <w:color w:val="auto"/>
                <w:sz w:val="20"/>
                <w:szCs w:val="20"/>
              </w:rPr>
              <w:t>P value</w:t>
            </w:r>
          </w:p>
        </w:tc>
      </w:tr>
      <w:tr w:rsidR="00701DFE" w:rsidRPr="00701DFE" w14:paraId="5AE3127B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2CDA6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bCs w:val="0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/>
                <w:bCs w:val="0"/>
                <w:color w:val="auto"/>
                <w:sz w:val="20"/>
                <w:szCs w:val="20"/>
              </w:rPr>
              <w:t>Age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08450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4DE535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5EE1CB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0903CA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</w:tr>
      <w:tr w:rsidR="00701DFE" w:rsidRPr="00701DFE" w14:paraId="6A049A22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8D811" w14:textId="77777777" w:rsidR="00BA2FEA" w:rsidRPr="00701DFE" w:rsidRDefault="00BA2FEA" w:rsidP="004A7E3E">
            <w:pPr>
              <w:spacing w:line="480" w:lineRule="auto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&lt; 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95E6C9" w14:textId="1BCC0E6F" w:rsidR="00BA2FEA" w:rsidRPr="00701DFE" w:rsidRDefault="00917B27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 w:hint="eastAsia"/>
                <w:color w:val="auto"/>
                <w:sz w:val="22"/>
                <w:szCs w:val="22"/>
              </w:rPr>
              <w:t>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C361FE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33739" w14:textId="5DCA0479" w:rsidR="00BA2FEA" w:rsidRPr="00701DFE" w:rsidRDefault="00917B27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A5967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</w:tr>
      <w:tr w:rsidR="00701DFE" w:rsidRPr="00701DFE" w14:paraId="25B0D433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9A02C3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50-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8C8B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429 (1.121-1.8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E8A7BC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7CB49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415 (1.098-1.8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E904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007</w:t>
            </w:r>
          </w:p>
        </w:tc>
      </w:tr>
      <w:tr w:rsidR="00701DFE" w:rsidRPr="00701DFE" w14:paraId="3596FAF4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C9600D" w14:textId="5BA974D6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</w:t>
            </w:r>
            <w:r w:rsidR="003327DA" w:rsidRPr="00701DFE">
              <w:rPr>
                <w:rFonts w:eastAsia="等线" w:hint="eastAsia"/>
                <w:color w:val="auto"/>
                <w:sz w:val="20"/>
                <w:szCs w:val="20"/>
              </w:rPr>
              <w:t>≥</w:t>
            </w:r>
            <w:r w:rsidRPr="00701DFE">
              <w:rPr>
                <w:rFonts w:eastAsia="等线"/>
                <w:color w:val="auto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69D0D" w14:textId="3C5B35FA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2.31</w:t>
            </w:r>
            <w:r w:rsidR="00894E10" w:rsidRPr="00701DFE">
              <w:rPr>
                <w:rFonts w:eastAsia="等线"/>
                <w:color w:val="auto"/>
                <w:sz w:val="22"/>
                <w:szCs w:val="22"/>
              </w:rPr>
              <w:t>4</w:t>
            </w:r>
            <w:r w:rsidRPr="00701DFE">
              <w:rPr>
                <w:rFonts w:eastAsia="等线"/>
                <w:color w:val="auto"/>
                <w:sz w:val="22"/>
                <w:szCs w:val="22"/>
              </w:rPr>
              <w:t>(1.801-2.9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73DCC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8BA9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868 (1.446-2.4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A407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&lt; 0.001</w:t>
            </w:r>
          </w:p>
        </w:tc>
      </w:tr>
      <w:tr w:rsidR="00701DFE" w:rsidRPr="00701DFE" w14:paraId="037E99BB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263C8D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strike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/>
                <w:bCs w:val="0"/>
                <w:color w:val="auto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DEC39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8C4269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CB21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86D87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</w:tr>
      <w:tr w:rsidR="00701DFE" w:rsidRPr="00701DFE" w14:paraId="0A15B9C5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DC4B90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BA8BB" w14:textId="56FA0BD8" w:rsidR="00BA2FEA" w:rsidRPr="00701DFE" w:rsidRDefault="00917B27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4EA78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3E3F2" w14:textId="4C24CDE7" w:rsidR="00BA2FEA" w:rsidRPr="00701DFE" w:rsidRDefault="00917B27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C9967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</w:tr>
      <w:tr w:rsidR="00701DFE" w:rsidRPr="00701DFE" w14:paraId="5EF471E0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847AA0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6157F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451 (1.275-1.6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7904B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75B9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351 (1.182-1.5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2BC7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&lt; 0.001</w:t>
            </w:r>
          </w:p>
        </w:tc>
      </w:tr>
      <w:tr w:rsidR="00701DFE" w:rsidRPr="00701DFE" w14:paraId="74ADD231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C18001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/>
                <w:bCs w:val="0"/>
                <w:color w:val="auto"/>
                <w:sz w:val="20"/>
                <w:szCs w:val="20"/>
              </w:rPr>
              <w:t>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589A3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08FB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3521C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D12FB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</w:tr>
      <w:tr w:rsidR="00701DFE" w:rsidRPr="00701DFE" w14:paraId="4ABBB8AA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6585AE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64300" w14:textId="6F3609CD" w:rsidR="00BA2FEA" w:rsidRPr="00701DFE" w:rsidRDefault="00917B27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0501DC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52AD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EA473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</w:tr>
      <w:tr w:rsidR="00701DFE" w:rsidRPr="00701DFE" w14:paraId="28CE0793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A832DE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lastRenderedPageBreak/>
              <w:t xml:space="preserve">    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B431B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154 (0.875-1.5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3DC65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8B014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C106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-</w:t>
            </w:r>
          </w:p>
        </w:tc>
      </w:tr>
      <w:tr w:rsidR="00701DFE" w:rsidRPr="00701DFE" w14:paraId="5ADC7DC5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56940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35D5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114 (0.828-1.5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1C3E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657B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5F376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-</w:t>
            </w:r>
          </w:p>
        </w:tc>
      </w:tr>
      <w:tr w:rsidR="00701DFE" w:rsidRPr="00701DFE" w14:paraId="4775F989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1E03B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4265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372 (0.052-2.6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F37C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B061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064AF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-</w:t>
            </w:r>
          </w:p>
        </w:tc>
      </w:tr>
      <w:tr w:rsidR="00701DFE" w:rsidRPr="00701DFE" w14:paraId="49B08546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2CB86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/>
                <w:bCs w:val="0"/>
                <w:color w:val="auto"/>
                <w:sz w:val="20"/>
                <w:szCs w:val="20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6837B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F018B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AEEA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1C57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</w:tr>
      <w:tr w:rsidR="00701DFE" w:rsidRPr="00701DFE" w14:paraId="6A77A8F1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5A6A0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</w:t>
            </w:r>
            <w:proofErr w:type="spellStart"/>
            <w:r w:rsidRPr="00701DFE">
              <w:rPr>
                <w:rFonts w:eastAsia="等线"/>
                <w:color w:val="auto"/>
                <w:sz w:val="20"/>
                <w:szCs w:val="20"/>
              </w:rPr>
              <w:t>T0-T2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5F395" w14:textId="60EF8FAF" w:rsidR="00BA2FEA" w:rsidRPr="00701DFE" w:rsidRDefault="00917B27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E827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F887D" w14:textId="717FA302" w:rsidR="00BA2FEA" w:rsidRPr="00701DFE" w:rsidRDefault="00917B27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3EFE9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</w:tr>
      <w:tr w:rsidR="00701DFE" w:rsidRPr="00701DFE" w14:paraId="45E4776B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90397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</w:t>
            </w:r>
            <w:proofErr w:type="spellStart"/>
            <w:r w:rsidRPr="00701DFE">
              <w:rPr>
                <w:rFonts w:eastAsia="等线"/>
                <w:color w:val="auto"/>
                <w:sz w:val="20"/>
                <w:szCs w:val="20"/>
              </w:rPr>
              <w:t>T3</w:t>
            </w:r>
            <w:proofErr w:type="spellEnd"/>
            <w:r w:rsidRPr="00701DFE">
              <w:rPr>
                <w:rFonts w:eastAsia="等线"/>
                <w:color w:val="auto"/>
                <w:sz w:val="20"/>
                <w:szCs w:val="2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2B69C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180 (1.059-1.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51045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CDE3E8" w14:textId="60F0528D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09</w:t>
            </w:r>
            <w:r w:rsidR="009417FA" w:rsidRPr="00701DFE">
              <w:rPr>
                <w:rFonts w:eastAsia="等线" w:hint="eastAsia"/>
                <w:color w:val="auto"/>
                <w:sz w:val="22"/>
                <w:szCs w:val="22"/>
              </w:rPr>
              <w:t>9</w:t>
            </w: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 (0.983-1.2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AD280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096</w:t>
            </w:r>
          </w:p>
        </w:tc>
      </w:tr>
      <w:tr w:rsidR="00701DFE" w:rsidRPr="00701DFE" w14:paraId="2EAA72BA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62187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T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13A3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839 (1.485-2.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22573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77FA7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145 (0.900-1.4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1B21A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270</w:t>
            </w:r>
          </w:p>
        </w:tc>
      </w:tr>
      <w:tr w:rsidR="00701DFE" w:rsidRPr="00701DFE" w14:paraId="232633D7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016E5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/>
                <w:bCs w:val="0"/>
                <w:color w:val="auto"/>
                <w:sz w:val="20"/>
                <w:szCs w:val="20"/>
              </w:rPr>
              <w:t>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7B3A6B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CCB9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9AA2CA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3F7CC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</w:tr>
      <w:tr w:rsidR="00701DFE" w:rsidRPr="00701DFE" w14:paraId="6311ED35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F73C9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</w:t>
            </w:r>
            <w:proofErr w:type="spellStart"/>
            <w:r w:rsidRPr="00701DFE">
              <w:rPr>
                <w:rFonts w:eastAsia="等线"/>
                <w:color w:val="auto"/>
                <w:sz w:val="20"/>
                <w:szCs w:val="20"/>
              </w:rPr>
              <w:t>N0-N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98DBA" w14:textId="5E6DACAF" w:rsidR="00BA2FEA" w:rsidRPr="00701DFE" w:rsidRDefault="00917B27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2F231C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2E3D4" w14:textId="3A3D8D5F" w:rsidR="00BA2FEA" w:rsidRPr="00701DFE" w:rsidRDefault="00917B27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B233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</w:tr>
      <w:tr w:rsidR="00701DFE" w:rsidRPr="00701DFE" w14:paraId="46BDC9AF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C6055C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</w:t>
            </w:r>
            <w:proofErr w:type="spellStart"/>
            <w:r w:rsidRPr="00701DFE">
              <w:rPr>
                <w:rFonts w:eastAsia="等线"/>
                <w:color w:val="auto"/>
                <w:sz w:val="20"/>
                <w:szCs w:val="20"/>
              </w:rPr>
              <w:t>N2-N3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884F8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265 (1.094-1.4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A2032B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08A1A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430 (1.234-1.6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9EB62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&lt; 0.001</w:t>
            </w:r>
          </w:p>
        </w:tc>
      </w:tr>
      <w:tr w:rsidR="00701DFE" w:rsidRPr="00701DFE" w14:paraId="0BB91BB1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EF132A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</w:t>
            </w:r>
            <w:proofErr w:type="spellStart"/>
            <w:r w:rsidRPr="00701DFE">
              <w:rPr>
                <w:rFonts w:eastAsia="等线"/>
                <w:color w:val="auto"/>
                <w:sz w:val="20"/>
                <w:szCs w:val="20"/>
              </w:rPr>
              <w:t>N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F353B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701 (1.446-2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A05C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B977A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395 (1.152-1.6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9EFF68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006</w:t>
            </w:r>
          </w:p>
        </w:tc>
      </w:tr>
      <w:tr w:rsidR="00701DFE" w:rsidRPr="00701DFE" w14:paraId="3D70DC76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7FFC9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/>
                <w:bCs w:val="0"/>
                <w:color w:val="auto"/>
                <w:sz w:val="20"/>
                <w:szCs w:val="20"/>
              </w:rPr>
              <w:t>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C9B7C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75B93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504727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695E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</w:tr>
      <w:tr w:rsidR="00701DFE" w:rsidRPr="00701DFE" w14:paraId="36204F0B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C68125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</w:t>
            </w:r>
            <w:proofErr w:type="spellStart"/>
            <w:r w:rsidRPr="00701DFE">
              <w:rPr>
                <w:rFonts w:eastAsia="等线"/>
                <w:color w:val="auto"/>
                <w:sz w:val="20"/>
                <w:szCs w:val="20"/>
              </w:rPr>
              <w:t>M0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53FF5" w14:textId="5776E34E" w:rsidR="00BA2FEA" w:rsidRPr="00701DFE" w:rsidRDefault="00917B27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379D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E5ECCC" w14:textId="69DB6550" w:rsidR="00BA2FEA" w:rsidRPr="00701DFE" w:rsidRDefault="00917B27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A10B9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</w:tr>
      <w:tr w:rsidR="00701DFE" w:rsidRPr="00701DFE" w14:paraId="6C0E0B40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851790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lastRenderedPageBreak/>
              <w:t xml:space="preserve">     </w:t>
            </w:r>
            <w:proofErr w:type="spellStart"/>
            <w:r w:rsidRPr="00701DFE">
              <w:rPr>
                <w:rFonts w:eastAsia="等线"/>
                <w:color w:val="auto"/>
                <w:sz w:val="20"/>
                <w:szCs w:val="20"/>
              </w:rPr>
              <w:t>M1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E5BC7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800 (1.591-2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CE4B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E5FF8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661 (1.457-1.8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94AF19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&lt; 0.001</w:t>
            </w:r>
          </w:p>
        </w:tc>
      </w:tr>
      <w:tr w:rsidR="00701DFE" w:rsidRPr="00701DFE" w14:paraId="0FB7CDE5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286CA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M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89ECFE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503 (1.156-1.9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59E9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B3052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901 (0.666-1.2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D9059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499</w:t>
            </w:r>
          </w:p>
        </w:tc>
      </w:tr>
      <w:tr w:rsidR="00701DFE" w:rsidRPr="00701DFE" w14:paraId="4EFB332F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62767A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/>
                <w:bCs w:val="0"/>
                <w:color w:val="auto"/>
                <w:sz w:val="20"/>
                <w:szCs w:val="20"/>
              </w:rPr>
              <w:t>Hist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7E735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DC1A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9A348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ED0C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</w:tr>
      <w:tr w:rsidR="00701DFE" w:rsidRPr="00701DFE" w14:paraId="1A5C6569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E77F53" w14:textId="77777777" w:rsidR="00BA2FEA" w:rsidRPr="00701DFE" w:rsidRDefault="00BA2FEA" w:rsidP="004A7E3E">
            <w:pPr>
              <w:spacing w:line="480" w:lineRule="auto"/>
              <w:ind w:firstLineChars="250" w:firstLine="500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9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0C402F" w14:textId="1A9A97BB" w:rsidR="00BA2FEA" w:rsidRPr="00701DFE" w:rsidRDefault="00917B27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072B49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44BB0" w14:textId="34D153F1" w:rsidR="00BA2FEA" w:rsidRPr="00701DFE" w:rsidRDefault="00917B27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A8734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</w:tr>
      <w:tr w:rsidR="00701DFE" w:rsidRPr="00701DFE" w14:paraId="759EE2FE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B1A19" w14:textId="77777777" w:rsidR="00BA2FEA" w:rsidRPr="00701DFE" w:rsidRDefault="00BA2FEA" w:rsidP="004A7E3E">
            <w:pPr>
              <w:spacing w:line="480" w:lineRule="auto"/>
              <w:ind w:firstLineChars="250" w:firstLine="500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9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1530AF" w14:textId="3D6194C1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56</w:t>
            </w:r>
            <w:r w:rsidR="009417FA" w:rsidRPr="00701DFE">
              <w:rPr>
                <w:rFonts w:eastAsia="等线" w:hint="eastAsia"/>
                <w:color w:val="auto"/>
                <w:sz w:val="22"/>
                <w:szCs w:val="22"/>
              </w:rPr>
              <w:t>2</w:t>
            </w: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 (1.334-1.8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F99039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1ED537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562 (1.330-1.8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67839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&lt; 0.001</w:t>
            </w:r>
          </w:p>
        </w:tc>
      </w:tr>
      <w:tr w:rsidR="00701DFE" w:rsidRPr="00701DFE" w14:paraId="3190A4D2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724A1" w14:textId="77777777" w:rsidR="00BA2FEA" w:rsidRPr="00701DFE" w:rsidRDefault="00BA2FEA" w:rsidP="004A7E3E">
            <w:pPr>
              <w:spacing w:line="480" w:lineRule="auto"/>
              <w:ind w:firstLineChars="250" w:firstLine="500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9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52627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548 (0.486-0.6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55952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4739EE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678 (0.597-0.7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862D9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&lt; 0.001</w:t>
            </w:r>
          </w:p>
        </w:tc>
      </w:tr>
      <w:tr w:rsidR="00701DFE" w:rsidRPr="00701DFE" w14:paraId="119A0376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0FDC64" w14:textId="77777777" w:rsidR="00BA2FEA" w:rsidRPr="00701DFE" w:rsidRDefault="00BA2FEA" w:rsidP="004A7E3E">
            <w:pPr>
              <w:spacing w:line="480" w:lineRule="auto"/>
              <w:ind w:firstLineChars="250" w:firstLine="500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Cs w:val="0"/>
                <w:color w:val="auto"/>
                <w:kern w:val="0"/>
                <w:sz w:val="20"/>
                <w:szCs w:val="20"/>
              </w:rPr>
              <w:t>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6A27A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837 (0.701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13D3FF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B8C7E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1.152 (0.957-1.3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D918D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135</w:t>
            </w:r>
          </w:p>
        </w:tc>
      </w:tr>
      <w:tr w:rsidR="00701DFE" w:rsidRPr="00701DFE" w14:paraId="510707B9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83912B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/>
                <w:bCs w:val="0"/>
                <w:color w:val="auto"/>
                <w:sz w:val="20"/>
                <w:szCs w:val="20"/>
              </w:rPr>
              <w:t>Surge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50D84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C45433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DEFAC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84EE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</w:tr>
      <w:tr w:rsidR="00701DFE" w:rsidRPr="00701DFE" w14:paraId="3351E7F6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012F6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4172D" w14:textId="3130887E" w:rsidR="00BA2FEA" w:rsidRPr="00701DFE" w:rsidRDefault="00917B27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9C87B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2CD3D3" w14:textId="13A5D59A" w:rsidR="00BA2FEA" w:rsidRPr="00701DFE" w:rsidRDefault="00917B27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C727E2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</w:tr>
      <w:tr w:rsidR="00701DFE" w:rsidRPr="00701DFE" w14:paraId="4F1FB605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3CA08E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E85FC5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443 (0.399-0.4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AEEFE5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5EA4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576 (0.513-0.6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686CB8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&lt; 0.001</w:t>
            </w:r>
          </w:p>
        </w:tc>
      </w:tr>
      <w:tr w:rsidR="00701DFE" w:rsidRPr="00701DFE" w14:paraId="4A514CD4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6BC3B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/>
                <w:bCs w:val="0"/>
                <w:color w:val="auto"/>
                <w:sz w:val="20"/>
                <w:szCs w:val="20"/>
              </w:rPr>
              <w:t>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BFD1D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1031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12E4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8285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</w:tr>
      <w:tr w:rsidR="00701DFE" w:rsidRPr="00701DFE" w14:paraId="2305F6FD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FD4113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64A7F" w14:textId="0FC4CA42" w:rsidR="00BA2FEA" w:rsidRPr="00701DFE" w:rsidRDefault="00917B27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4C6C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97AB5" w14:textId="306CA5C4" w:rsidR="00BA2FEA" w:rsidRPr="00701DFE" w:rsidRDefault="00917B27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C54C1E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</w:tr>
      <w:tr w:rsidR="00701DFE" w:rsidRPr="00701DFE" w14:paraId="796DD71D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10474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4A6FC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697 (0.629-0.7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71160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26539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694 (0.624-0.7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11EAE9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&lt; 0.001</w:t>
            </w:r>
          </w:p>
        </w:tc>
      </w:tr>
      <w:tr w:rsidR="00701DFE" w:rsidRPr="00701DFE" w14:paraId="3241E6EC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E27816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b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b/>
                <w:bCs w:val="0"/>
                <w:color w:val="auto"/>
                <w:sz w:val="20"/>
                <w:szCs w:val="20"/>
              </w:rPr>
              <w:lastRenderedPageBreak/>
              <w:t>Radi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25A3E8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bCs w:val="0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DD2C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CBBF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2F29B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</w:tr>
      <w:tr w:rsidR="00701DFE" w:rsidRPr="00701DFE" w14:paraId="79610A12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44B192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No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CEC9A" w14:textId="1344A1D2" w:rsidR="00BA2FEA" w:rsidRPr="00701DFE" w:rsidRDefault="00917B27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EDC37D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14956" w14:textId="71EFE90A" w:rsidR="00BA2FEA" w:rsidRPr="00701DFE" w:rsidRDefault="00917B27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172131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 xml:space="preserve">　</w:t>
            </w:r>
          </w:p>
        </w:tc>
      </w:tr>
      <w:tr w:rsidR="00701DFE" w:rsidRPr="00701DFE" w14:paraId="5520197E" w14:textId="77777777" w:rsidTr="004A7E3E">
        <w:trPr>
          <w:trHeight w:val="2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CC5A5D" w14:textId="77777777" w:rsidR="00BA2FEA" w:rsidRPr="00701DFE" w:rsidRDefault="00BA2FEA" w:rsidP="004A7E3E">
            <w:pPr>
              <w:spacing w:line="480" w:lineRule="auto"/>
              <w:jc w:val="left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0"/>
                <w:szCs w:val="20"/>
              </w:rPr>
              <w:t xml:space="preserve">     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B36526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868 (0.785-0.96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3C2197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1A64E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874 (0.789-0.9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B5A8F8" w14:textId="77777777" w:rsidR="00BA2FEA" w:rsidRPr="00701DFE" w:rsidRDefault="00BA2FEA" w:rsidP="004A7E3E">
            <w:pPr>
              <w:spacing w:line="480" w:lineRule="auto"/>
              <w:jc w:val="center"/>
              <w:rPr>
                <w:rFonts w:eastAsia="等线"/>
                <w:color w:val="auto"/>
                <w:sz w:val="20"/>
                <w:szCs w:val="20"/>
              </w:rPr>
            </w:pPr>
            <w:r w:rsidRPr="00701DFE">
              <w:rPr>
                <w:rFonts w:eastAsia="等线"/>
                <w:color w:val="auto"/>
                <w:sz w:val="22"/>
                <w:szCs w:val="22"/>
              </w:rPr>
              <w:t>0.010</w:t>
            </w:r>
          </w:p>
        </w:tc>
      </w:tr>
    </w:tbl>
    <w:p w14:paraId="4B7EEA16" w14:textId="77777777" w:rsidR="00BA2FEA" w:rsidRPr="00701DFE" w:rsidRDefault="00BA2FEA" w:rsidP="00BA2FEA">
      <w:pPr>
        <w:spacing w:line="480" w:lineRule="auto"/>
        <w:rPr>
          <w:color w:val="auto"/>
          <w:sz w:val="20"/>
          <w:szCs w:val="20"/>
        </w:rPr>
      </w:pPr>
      <w:r w:rsidRPr="00701DFE">
        <w:rPr>
          <w:color w:val="auto"/>
          <w:sz w:val="20"/>
          <w:szCs w:val="20"/>
        </w:rPr>
        <w:t xml:space="preserve">9050, mesothelioma; 9051, fibrous mesothelioma; 9052, epithelioid mesothelioma; 9053, mesothelioma, biphasic; 9055, </w:t>
      </w:r>
      <w:proofErr w:type="spellStart"/>
      <w:r w:rsidRPr="00701DFE">
        <w:rPr>
          <w:color w:val="auto"/>
          <w:sz w:val="20"/>
          <w:szCs w:val="20"/>
        </w:rPr>
        <w:t>multicystic</w:t>
      </w:r>
      <w:proofErr w:type="spellEnd"/>
      <w:r w:rsidRPr="00701DFE">
        <w:rPr>
          <w:color w:val="auto"/>
          <w:sz w:val="20"/>
          <w:szCs w:val="20"/>
        </w:rPr>
        <w:t xml:space="preserve"> mesothelioma</w:t>
      </w:r>
    </w:p>
    <w:p w14:paraId="5EE73CBC" w14:textId="179BD296" w:rsidR="00BA2FEA" w:rsidRPr="00701DFE" w:rsidRDefault="00BA2FEA" w:rsidP="00BA2FEA">
      <w:pPr>
        <w:spacing w:line="480" w:lineRule="auto"/>
        <w:rPr>
          <w:color w:val="auto"/>
          <w:sz w:val="20"/>
          <w:szCs w:val="20"/>
        </w:rPr>
      </w:pPr>
      <w:r w:rsidRPr="00701DFE">
        <w:rPr>
          <w:color w:val="auto"/>
          <w:sz w:val="20"/>
          <w:szCs w:val="20"/>
        </w:rPr>
        <w:t>Abbreviations, HR, hazard ratio; CI, confidence interva</w:t>
      </w:r>
      <w:r w:rsidRPr="00701DFE">
        <w:rPr>
          <w:rFonts w:hint="eastAsia"/>
          <w:color w:val="auto"/>
          <w:sz w:val="20"/>
          <w:szCs w:val="20"/>
        </w:rPr>
        <w:t>l</w:t>
      </w:r>
    </w:p>
    <w:p w14:paraId="3DBBC997" w14:textId="4FB1257E" w:rsidR="00917B27" w:rsidRPr="00701DFE" w:rsidRDefault="00917B27" w:rsidP="00917B27">
      <w:pPr>
        <w:spacing w:line="480" w:lineRule="auto"/>
        <w:rPr>
          <w:color w:val="auto"/>
          <w:sz w:val="20"/>
          <w:szCs w:val="20"/>
        </w:rPr>
      </w:pPr>
      <w:r w:rsidRPr="00701DFE">
        <w:rPr>
          <w:rFonts w:hint="eastAsia"/>
          <w:color w:val="auto"/>
          <w:sz w:val="20"/>
          <w:szCs w:val="20"/>
        </w:rPr>
        <w:t>*</w:t>
      </w:r>
      <w:r w:rsidRPr="00701DFE">
        <w:rPr>
          <w:color w:val="auto"/>
          <w:sz w:val="20"/>
          <w:szCs w:val="20"/>
        </w:rPr>
        <w:t xml:space="preserve"> </w:t>
      </w:r>
      <w:r w:rsidR="00BD7A65" w:rsidRPr="00701DFE">
        <w:rPr>
          <w:color w:val="auto"/>
          <w:sz w:val="20"/>
          <w:szCs w:val="20"/>
        </w:rPr>
        <w:t>Means</w:t>
      </w:r>
      <w:r w:rsidRPr="00701DFE">
        <w:rPr>
          <w:color w:val="auto"/>
          <w:sz w:val="20"/>
          <w:szCs w:val="20"/>
        </w:rPr>
        <w:t xml:space="preserve"> the control group</w:t>
      </w:r>
    </w:p>
    <w:p w14:paraId="33FF4FB3" w14:textId="77777777" w:rsidR="00BA2FEA" w:rsidRPr="00701DFE" w:rsidRDefault="00BA2FEA">
      <w:pPr>
        <w:rPr>
          <w:color w:val="auto"/>
          <w:sz w:val="20"/>
          <w:szCs w:val="20"/>
        </w:rPr>
      </w:pPr>
      <w:r w:rsidRPr="00701DFE">
        <w:rPr>
          <w:color w:val="auto"/>
          <w:sz w:val="20"/>
          <w:szCs w:val="20"/>
        </w:rPr>
        <w:br w:type="page"/>
      </w:r>
    </w:p>
    <w:p w14:paraId="64A1475D" w14:textId="3B1BB5E2" w:rsidR="00BA2FEA" w:rsidRPr="00701DFE" w:rsidRDefault="00BA2FEA" w:rsidP="00BA2FEA">
      <w:pPr>
        <w:spacing w:line="480" w:lineRule="auto"/>
        <w:rPr>
          <w:color w:val="auto"/>
          <w:szCs w:val="36"/>
        </w:rPr>
      </w:pPr>
      <w:r w:rsidRPr="00701DFE">
        <w:rPr>
          <w:b/>
          <w:color w:val="auto"/>
          <w:szCs w:val="36"/>
        </w:rPr>
        <w:lastRenderedPageBreak/>
        <w:t xml:space="preserve">Figure </w:t>
      </w:r>
      <w:proofErr w:type="spellStart"/>
      <w:r w:rsidRPr="00701DFE">
        <w:rPr>
          <w:b/>
          <w:color w:val="auto"/>
          <w:szCs w:val="36"/>
        </w:rPr>
        <w:t>S1</w:t>
      </w:r>
      <w:proofErr w:type="spellEnd"/>
      <w:r w:rsidRPr="00701DFE">
        <w:rPr>
          <w:color w:val="auto"/>
          <w:szCs w:val="36"/>
        </w:rPr>
        <w:t xml:space="preserve"> Flow chart depicting the </w:t>
      </w:r>
      <w:proofErr w:type="spellStart"/>
      <w:r w:rsidRPr="00701DFE">
        <w:rPr>
          <w:color w:val="auto"/>
          <w:szCs w:val="36"/>
        </w:rPr>
        <w:t>MPM</w:t>
      </w:r>
      <w:proofErr w:type="spellEnd"/>
      <w:r w:rsidRPr="00701DFE">
        <w:rPr>
          <w:color w:val="auto"/>
          <w:szCs w:val="36"/>
        </w:rPr>
        <w:t xml:space="preserve"> patient selection process. Abbreviations: </w:t>
      </w:r>
      <w:proofErr w:type="spellStart"/>
      <w:r w:rsidRPr="00701DFE">
        <w:rPr>
          <w:color w:val="auto"/>
          <w:szCs w:val="36"/>
        </w:rPr>
        <w:t>MPM</w:t>
      </w:r>
      <w:proofErr w:type="spellEnd"/>
      <w:r w:rsidRPr="00701DFE">
        <w:rPr>
          <w:color w:val="auto"/>
          <w:szCs w:val="36"/>
        </w:rPr>
        <w:t>, malignant pleural mesothelioma; SEER, surveillance, epidemiology, and end results.</w:t>
      </w:r>
    </w:p>
    <w:p w14:paraId="311D83A8" w14:textId="32669576" w:rsidR="00BA2FEA" w:rsidRPr="00701DFE" w:rsidRDefault="00BA2FEA" w:rsidP="00BA2FEA">
      <w:pPr>
        <w:spacing w:line="480" w:lineRule="auto"/>
        <w:rPr>
          <w:color w:val="auto"/>
          <w:szCs w:val="36"/>
        </w:rPr>
      </w:pPr>
      <w:r w:rsidRPr="00701DFE">
        <w:rPr>
          <w:noProof/>
          <w:color w:val="auto"/>
          <w:szCs w:val="36"/>
        </w:rPr>
        <w:drawing>
          <wp:inline distT="0" distB="0" distL="0" distR="0" wp14:anchorId="2480AD4E" wp14:editId="0CE62229">
            <wp:extent cx="7785100" cy="4378910"/>
            <wp:effectExtent l="0" t="0" r="635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87869" cy="43804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3BA39D" w14:textId="5CA1B6B8" w:rsidR="00BA2FEA" w:rsidRPr="00701DFE" w:rsidRDefault="00BA2FEA" w:rsidP="00BA2FEA">
      <w:pPr>
        <w:spacing w:line="480" w:lineRule="auto"/>
        <w:rPr>
          <w:color w:val="auto"/>
          <w:szCs w:val="36"/>
        </w:rPr>
      </w:pPr>
      <w:r w:rsidRPr="00701DFE">
        <w:rPr>
          <w:b/>
          <w:color w:val="auto"/>
          <w:szCs w:val="36"/>
        </w:rPr>
        <w:lastRenderedPageBreak/>
        <w:t xml:space="preserve">Figure </w:t>
      </w:r>
      <w:proofErr w:type="spellStart"/>
      <w:r w:rsidRPr="00701DFE">
        <w:rPr>
          <w:b/>
          <w:color w:val="auto"/>
          <w:szCs w:val="36"/>
        </w:rPr>
        <w:t>S2</w:t>
      </w:r>
      <w:proofErr w:type="spellEnd"/>
      <w:r w:rsidRPr="00701DFE">
        <w:rPr>
          <w:color w:val="auto"/>
          <w:szCs w:val="36"/>
        </w:rPr>
        <w:t xml:space="preserve"> Propensity score distribution between no-radiotherapy and radiotherapy groups in </w:t>
      </w:r>
      <w:proofErr w:type="spellStart"/>
      <w:r w:rsidRPr="00701DFE">
        <w:rPr>
          <w:color w:val="auto"/>
          <w:szCs w:val="36"/>
        </w:rPr>
        <w:t>MPM</w:t>
      </w:r>
      <w:proofErr w:type="spellEnd"/>
      <w:r w:rsidRPr="00701DFE">
        <w:rPr>
          <w:color w:val="auto"/>
          <w:szCs w:val="36"/>
        </w:rPr>
        <w:t xml:space="preserve"> patients. (A), (C) before and (B), (D) after propensity score matching. Abbreviations: </w:t>
      </w:r>
      <w:proofErr w:type="spellStart"/>
      <w:r w:rsidRPr="00701DFE">
        <w:rPr>
          <w:color w:val="auto"/>
          <w:szCs w:val="36"/>
        </w:rPr>
        <w:t>MPM</w:t>
      </w:r>
      <w:proofErr w:type="spellEnd"/>
      <w:r w:rsidRPr="00701DFE">
        <w:rPr>
          <w:color w:val="auto"/>
          <w:szCs w:val="36"/>
        </w:rPr>
        <w:t>, malignant pleural mesothelioma.</w:t>
      </w:r>
    </w:p>
    <w:p w14:paraId="05037661" w14:textId="481EA0CB" w:rsidR="00E85153" w:rsidRPr="00701DFE" w:rsidRDefault="00E56187" w:rsidP="00B00F59">
      <w:pPr>
        <w:spacing w:line="480" w:lineRule="auto"/>
        <w:rPr>
          <w:color w:val="auto"/>
          <w:szCs w:val="36"/>
        </w:rPr>
      </w:pPr>
      <w:r w:rsidRPr="00701DFE">
        <w:rPr>
          <w:noProof/>
          <w:color w:val="auto"/>
          <w:szCs w:val="36"/>
        </w:rPr>
        <w:lastRenderedPageBreak/>
        <w:drawing>
          <wp:inline distT="0" distB="0" distL="0" distR="0" wp14:anchorId="5A0B5EEA" wp14:editId="7956C3C7">
            <wp:extent cx="8863330" cy="4985385"/>
            <wp:effectExtent l="0" t="0" r="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85153" w:rsidRPr="00701DFE" w:rsidSect="00BA2FE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C4AFF" w14:textId="77777777" w:rsidR="00564020" w:rsidRDefault="00564020" w:rsidP="00BA2FEA">
      <w:pPr>
        <w:spacing w:line="240" w:lineRule="auto"/>
      </w:pPr>
      <w:r>
        <w:separator/>
      </w:r>
    </w:p>
  </w:endnote>
  <w:endnote w:type="continuationSeparator" w:id="0">
    <w:p w14:paraId="2999C3BC" w14:textId="77777777" w:rsidR="00564020" w:rsidRDefault="00564020" w:rsidP="00BA2FE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8D8B0A" w14:textId="77777777" w:rsidR="00564020" w:rsidRDefault="00564020" w:rsidP="00BA2FEA">
      <w:pPr>
        <w:spacing w:line="240" w:lineRule="auto"/>
      </w:pPr>
      <w:r>
        <w:separator/>
      </w:r>
    </w:p>
  </w:footnote>
  <w:footnote w:type="continuationSeparator" w:id="0">
    <w:p w14:paraId="4EADA4B4" w14:textId="77777777" w:rsidR="00564020" w:rsidRDefault="00564020" w:rsidP="00BA2FE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39318D"/>
    <w:multiLevelType w:val="hybridMultilevel"/>
    <w:tmpl w:val="E7CE6EF8"/>
    <w:lvl w:ilvl="0" w:tplc="BED2FF3A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7D3366CE"/>
    <w:multiLevelType w:val="hybridMultilevel"/>
    <w:tmpl w:val="983A5EF8"/>
    <w:lvl w:ilvl="0" w:tplc="7D2C6E8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341705131">
    <w:abstractNumId w:val="1"/>
  </w:num>
  <w:num w:numId="2" w16cid:durableId="1417630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81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36E"/>
    <w:rsid w:val="00007324"/>
    <w:rsid w:val="00163248"/>
    <w:rsid w:val="001943F3"/>
    <w:rsid w:val="001F3543"/>
    <w:rsid w:val="003327DA"/>
    <w:rsid w:val="003F1136"/>
    <w:rsid w:val="004014B4"/>
    <w:rsid w:val="004F06D1"/>
    <w:rsid w:val="00564020"/>
    <w:rsid w:val="006D4F51"/>
    <w:rsid w:val="00701DFE"/>
    <w:rsid w:val="00894E10"/>
    <w:rsid w:val="008A197B"/>
    <w:rsid w:val="008A6489"/>
    <w:rsid w:val="00917B27"/>
    <w:rsid w:val="009417FA"/>
    <w:rsid w:val="00B00F59"/>
    <w:rsid w:val="00BA2FEA"/>
    <w:rsid w:val="00BB10A0"/>
    <w:rsid w:val="00BD7A65"/>
    <w:rsid w:val="00C91E86"/>
    <w:rsid w:val="00CB0E77"/>
    <w:rsid w:val="00CD736E"/>
    <w:rsid w:val="00D84206"/>
    <w:rsid w:val="00E56187"/>
    <w:rsid w:val="00E85153"/>
    <w:rsid w:val="00F74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2240C6"/>
  <w15:chartTrackingRefBased/>
  <w15:docId w15:val="{32B99940-42F8-41AB-9BBB-62B910370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黑体" w:hAnsi="Times New Roman" w:cs="Times New Roman"/>
        <w:bCs/>
        <w:color w:val="242021"/>
        <w:kern w:val="2"/>
        <w:sz w:val="24"/>
        <w:szCs w:val="28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2FEA"/>
    <w:rPr>
      <w:rFonts w:eastAsiaTheme="minorEastAsi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2F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eastAsia="黑体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2FE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2FE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eastAsia="黑体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2FEA"/>
    <w:rPr>
      <w:sz w:val="18"/>
      <w:szCs w:val="18"/>
    </w:rPr>
  </w:style>
  <w:style w:type="paragraph" w:styleId="a7">
    <w:name w:val="List Paragraph"/>
    <w:basedOn w:val="a"/>
    <w:uiPriority w:val="34"/>
    <w:qFormat/>
    <w:rsid w:val="00917B2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3</Pages>
  <Words>866</Words>
  <Characters>4941</Characters>
  <Application>Microsoft Office Word</Application>
  <DocSecurity>0</DocSecurity>
  <Lines>41</Lines>
  <Paragraphs>11</Paragraphs>
  <ScaleCrop>false</ScaleCrop>
  <Company/>
  <LinksUpToDate>false</LinksUpToDate>
  <CharactersWithSpaces>5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连 莉优</dc:creator>
  <cp:keywords/>
  <dc:description/>
  <cp:lastModifiedBy>连 莉优</cp:lastModifiedBy>
  <cp:revision>2</cp:revision>
  <dcterms:created xsi:type="dcterms:W3CDTF">2022-12-29T10:37:00Z</dcterms:created>
  <dcterms:modified xsi:type="dcterms:W3CDTF">2023-02-09T06:00:00Z</dcterms:modified>
</cp:coreProperties>
</file>